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9DFE9" w14:textId="725C3BD1" w:rsidR="006D7A8F" w:rsidRPr="009C701E" w:rsidRDefault="006D7A8F" w:rsidP="006D7A8F">
      <w:pPr>
        <w:spacing w:after="240"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Supplementary </w:t>
      </w:r>
      <w:r w:rsidRPr="009C701E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Table </w:t>
      </w:r>
      <w: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1 </w:t>
      </w:r>
    </w:p>
    <w:p w14:paraId="59DFB8CC" w14:textId="4BAA9A3F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/>
          <w:i/>
          <w:iCs/>
          <w:sz w:val="24"/>
          <w:szCs w:val="24"/>
          <w:lang w:eastAsia="en-AU"/>
        </w:rPr>
        <w:t>Sensitivity check of d</w:t>
      </w:r>
      <w:r w:rsidRPr="009C701E">
        <w:rPr>
          <w:rFonts w:ascii="Times New Roman" w:eastAsia="Times New Roman" w:hAnsi="Times New Roman"/>
          <w:i/>
          <w:iCs/>
          <w:sz w:val="24"/>
          <w:szCs w:val="24"/>
          <w:lang w:eastAsia="en-AU"/>
        </w:rPr>
        <w:t xml:space="preserve">emographic </w:t>
      </w:r>
      <w:r>
        <w:rPr>
          <w:rFonts w:ascii="Times New Roman" w:eastAsia="Times New Roman" w:hAnsi="Times New Roman"/>
          <w:i/>
          <w:iCs/>
          <w:sz w:val="24"/>
          <w:szCs w:val="24"/>
          <w:lang w:eastAsia="en-AU"/>
        </w:rPr>
        <w:t>c</w:t>
      </w:r>
      <w:r w:rsidRPr="009C701E">
        <w:rPr>
          <w:rFonts w:ascii="Times New Roman" w:eastAsia="Times New Roman" w:hAnsi="Times New Roman"/>
          <w:i/>
          <w:iCs/>
          <w:sz w:val="24"/>
          <w:szCs w:val="24"/>
          <w:lang w:eastAsia="en-AU"/>
        </w:rPr>
        <w:t xml:space="preserve">haracteristics </w:t>
      </w:r>
      <w:r>
        <w:rPr>
          <w:rFonts w:ascii="Times New Roman" w:eastAsia="Times New Roman" w:hAnsi="Times New Roman"/>
          <w:i/>
          <w:iCs/>
          <w:sz w:val="24"/>
          <w:szCs w:val="24"/>
          <w:lang w:eastAsia="en-AU"/>
        </w:rPr>
        <w:t>when PTSD preceding AUD and SUD is zero years.</w:t>
      </w:r>
    </w:p>
    <w:p w14:paraId="76C14B10" w14:textId="77777777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</w:p>
    <w:tbl>
      <w:tblPr>
        <w:tblpPr w:leftFromText="180" w:rightFromText="180" w:vertAnchor="text" w:tblpX="-567" w:tblpY="1"/>
        <w:tblOverlap w:val="never"/>
        <w:tblW w:w="103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1"/>
        <w:gridCol w:w="752"/>
        <w:gridCol w:w="684"/>
        <w:gridCol w:w="683"/>
        <w:gridCol w:w="685"/>
        <w:gridCol w:w="684"/>
        <w:gridCol w:w="685"/>
        <w:gridCol w:w="684"/>
        <w:gridCol w:w="685"/>
        <w:gridCol w:w="684"/>
        <w:gridCol w:w="685"/>
        <w:gridCol w:w="753"/>
        <w:gridCol w:w="684"/>
        <w:gridCol w:w="6"/>
      </w:tblGrid>
      <w:tr w:rsidR="006D7A8F" w:rsidRPr="00333F24" w14:paraId="2441B2D7" w14:textId="77777777" w:rsidTr="009C7E78">
        <w:trPr>
          <w:trHeight w:val="1368"/>
        </w:trPr>
        <w:tc>
          <w:tcPr>
            <w:tcW w:w="2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69A6A9" w14:textId="77777777" w:rsidR="006D7A8F" w:rsidRPr="009C701E" w:rsidRDefault="006D7A8F" w:rsidP="009C7E78">
            <w:pPr>
              <w:spacing w:line="240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3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2B995B" w14:textId="77777777" w:rsidR="006D7A8F" w:rsidRPr="009C701E" w:rsidRDefault="006D7A8F" w:rsidP="009C7E78">
            <w:pPr>
              <w:spacing w:line="240" w:lineRule="auto"/>
              <w:ind w:firstLine="0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 </w:t>
            </w:r>
          </w:p>
          <w:p w14:paraId="43A70A8E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 PTSD </w:t>
            </w:r>
          </w:p>
          <w:p w14:paraId="7A4CC2E6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= 34004) </w:t>
            </w:r>
          </w:p>
        </w:tc>
        <w:tc>
          <w:tcPr>
            <w:tcW w:w="13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DDDF2C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 </w:t>
            </w:r>
          </w:p>
          <w:p w14:paraId="73C7914B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TSD </w:t>
            </w:r>
          </w:p>
          <w:p w14:paraId="4A1DE341" w14:textId="25233C9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= </w:t>
            </w:r>
            <w:proofErr w:type="gramStart"/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6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AU"/>
              </w:rPr>
              <w:t>†</w:t>
            </w:r>
            <w:proofErr w:type="gramEnd"/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A41BF0" w14:textId="77777777" w:rsidR="006D7A8F" w:rsidRPr="009C701E" w:rsidRDefault="006D7A8F" w:rsidP="009C7E78">
            <w:pPr>
              <w:spacing w:line="240" w:lineRule="auto"/>
              <w:ind w:firstLine="0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 </w:t>
            </w:r>
          </w:p>
          <w:p w14:paraId="6DD0B288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TSD-&gt;AUD only </w:t>
            </w:r>
          </w:p>
          <w:p w14:paraId="7A5DFE6B" w14:textId="3F3F6872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= </w:t>
            </w:r>
            <w:proofErr w:type="gramStart"/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  <w:r w:rsid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4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AU"/>
              </w:rPr>
              <w:t>†</w:t>
            </w:r>
            <w:proofErr w:type="gramEnd"/>
            <w:r w:rsidRPr="009C701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AU"/>
              </w:rPr>
              <w:t>†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F6482F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  <w:p w14:paraId="3D3BE98C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TSD-&gt;SUD only </w:t>
            </w:r>
          </w:p>
          <w:p w14:paraId="3E7B7BB9" w14:textId="55787AF5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= </w:t>
            </w:r>
            <w:proofErr w:type="gramStart"/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  <w:r w:rsidR="00E75E0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AU"/>
              </w:rPr>
              <w:t>‡</w:t>
            </w:r>
            <w:proofErr w:type="gramEnd"/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464D36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  <w:p w14:paraId="7E0CE4C2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TSD -&gt; AUD &amp; SUD  </w:t>
            </w:r>
          </w:p>
          <w:p w14:paraId="4FB0E601" w14:textId="7883FDC4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 xml:space="preserve">n 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= </w:t>
            </w:r>
            <w:r w:rsid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8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 </w:t>
            </w:r>
          </w:p>
        </w:tc>
        <w:tc>
          <w:tcPr>
            <w:tcW w:w="1443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749432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  <w:p w14:paraId="23662838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otal sample  </w:t>
            </w:r>
          </w:p>
          <w:p w14:paraId="2121AEF5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</w:t>
            </w: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= 36,309) </w:t>
            </w:r>
          </w:p>
        </w:tc>
      </w:tr>
      <w:tr w:rsidR="006D7A8F" w:rsidRPr="00333F24" w14:paraId="585D1D8E" w14:textId="77777777" w:rsidTr="009C7E78">
        <w:trPr>
          <w:gridAfter w:val="1"/>
          <w:wAfter w:w="6" w:type="dxa"/>
          <w:trHeight w:val="286"/>
        </w:trPr>
        <w:tc>
          <w:tcPr>
            <w:tcW w:w="2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76A0AD" w14:textId="77777777" w:rsidR="006D7A8F" w:rsidRPr="009C701E" w:rsidRDefault="006D7A8F" w:rsidP="009C7E78">
            <w:pPr>
              <w:spacing w:line="240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Variable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FEB3A8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3F37AF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47ED98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872C2D4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A90AFF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179327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753A0C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40DA5F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06133A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1C7210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  <w:tc>
          <w:tcPr>
            <w:tcW w:w="7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50890F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A6D598" w14:textId="77777777" w:rsidR="006D7A8F" w:rsidRPr="009C701E" w:rsidRDefault="006D7A8F" w:rsidP="009C7E78">
            <w:pPr>
              <w:spacing w:line="240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% </w:t>
            </w:r>
          </w:p>
        </w:tc>
      </w:tr>
      <w:tr w:rsidR="006D7A8F" w:rsidRPr="00333F24" w14:paraId="13DF9BD6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3BBAA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emale gender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0B86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827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F84F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.4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BC65D" w14:textId="3C218B84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  <w:r w:rsidR="00E358C9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CB8D" w14:textId="16D8E03E" w:rsidR="006D7A8F" w:rsidRPr="00E358C9" w:rsidRDefault="00E358C9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1.7</w:t>
            </w:r>
            <w:r w:rsidR="006D7A8F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E465" w14:textId="66CF61BB" w:rsidR="006D7A8F" w:rsidRPr="006A08E0" w:rsidRDefault="009700B2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A08E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2</w:t>
            </w:r>
            <w:r w:rsidR="006D7A8F" w:rsidRPr="006A08E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E06A" w14:textId="0D467650" w:rsidR="006D7A8F" w:rsidRPr="006A08E0" w:rsidRDefault="006A08E0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A08E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9.0</w:t>
            </w:r>
            <w:r w:rsidR="006D7A8F" w:rsidRPr="006A08E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A27A9" w14:textId="72AAC8C9" w:rsidR="006D7A8F" w:rsidRPr="00CD415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  <w:r w:rsidR="00CD415A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6079" w14:textId="5CDB0CFB" w:rsidR="006D7A8F" w:rsidRPr="00CD415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  <w:r w:rsidR="00CD415A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.7</w:t>
            </w: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1F952" w14:textId="06FB4A7D" w:rsidR="006D7A8F" w:rsidRPr="0033391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33391A"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5</w:t>
            </w: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67FE6" w14:textId="01C88EA4" w:rsidR="006D7A8F" w:rsidRPr="0033391A" w:rsidRDefault="0033391A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.1</w:t>
            </w:r>
            <w:r w:rsidR="006D7A8F"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94D7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447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BC05E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6.3 </w:t>
            </w:r>
          </w:p>
        </w:tc>
      </w:tr>
      <w:tr w:rsidR="006D7A8F" w:rsidRPr="00333F24" w14:paraId="1B518C8A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A1160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thnicity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3EED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0CFF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7911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4057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2829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2B5F1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A9A91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9979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86E8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44DA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63F7A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14D3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</w:tr>
      <w:tr w:rsidR="006D7A8F" w:rsidRPr="00333F24" w14:paraId="0FEF0954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95237" w14:textId="77777777" w:rsidR="006D7A8F" w:rsidRPr="009C701E" w:rsidRDefault="006D7A8F" w:rsidP="009C7E78">
            <w:pPr>
              <w:spacing w:line="276" w:lineRule="auto"/>
              <w:ind w:left="270"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White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D7C8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918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9D84A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2.7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B7768" w14:textId="4F55A8A1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38</w:t>
            </w:r>
            <w:r w:rsidR="006D7A8F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B988" w14:textId="77FAA20B" w:rsidR="006D7A8F" w:rsidRPr="00B5457D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  <w:r w:rsidR="00B5457D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.9</w:t>
            </w: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6DB2" w14:textId="74CD8212" w:rsidR="006D7A8F" w:rsidRPr="00680D58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680D58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F36F5" w14:textId="3BC8C086" w:rsidR="006D7A8F" w:rsidRPr="00680D58" w:rsidRDefault="00680D58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9.4</w:t>
            </w:r>
            <w:r w:rsidR="006D7A8F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210E" w14:textId="4807ABF1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1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CFDEF" w14:textId="33E47975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2.1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6B0BD" w14:textId="26723381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3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0055" w14:textId="67CD4C54" w:rsidR="006D7A8F" w:rsidRPr="006171C4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  <w:r w:rsidR="006171C4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1</w:t>
            </w: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45CCD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194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E67C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2.9 </w:t>
            </w:r>
          </w:p>
        </w:tc>
      </w:tr>
      <w:tr w:rsidR="006D7A8F" w:rsidRPr="00333F24" w14:paraId="2571DA27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58CAB" w14:textId="77777777" w:rsidR="006D7A8F" w:rsidRPr="009C701E" w:rsidRDefault="006D7A8F" w:rsidP="009C7E78">
            <w:pPr>
              <w:spacing w:line="276" w:lineRule="auto"/>
              <w:ind w:left="270"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Black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5BF4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282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85B2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.4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BC046" w14:textId="62AB7B1E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29A1" w14:textId="571B0A4A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.8</w:t>
            </w:r>
            <w:r w:rsidR="006D7A8F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5C40D" w14:textId="3E2280CE" w:rsidR="006D7A8F" w:rsidRPr="00680D58" w:rsidRDefault="00680D58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3</w:t>
            </w:r>
            <w:r w:rsidR="006D7A8F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F1A43" w14:textId="5528559F" w:rsidR="006D7A8F" w:rsidRPr="00680D58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680D58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.0</w:t>
            </w: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F59C6" w14:textId="77777777" w:rsidR="006D7A8F" w:rsidRPr="00A2537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3EE2D" w14:textId="46B4FC8D" w:rsidR="006D7A8F" w:rsidRPr="00A2537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A2537E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4</w:t>
            </w: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07BD" w14:textId="5351FE06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2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E43C" w14:textId="02D1D0E6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.6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E8DF7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766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91119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.4 </w:t>
            </w:r>
          </w:p>
        </w:tc>
      </w:tr>
      <w:tr w:rsidR="006D7A8F" w:rsidRPr="00333F24" w14:paraId="69D18B2A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DD7E" w14:textId="77777777" w:rsidR="006D7A8F" w:rsidRPr="009C701E" w:rsidRDefault="006D7A8F" w:rsidP="009C7E78">
            <w:pPr>
              <w:spacing w:line="276" w:lineRule="auto"/>
              <w:ind w:left="270"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First Nations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DDA6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39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70FF5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3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BFE00" w14:textId="10DF22EA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  <w:r w:rsidR="006D7A8F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C113A" w14:textId="587A04EE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.2</w:t>
            </w:r>
            <w:r w:rsidR="006D7A8F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C5FE" w14:textId="77777777" w:rsidR="006D7A8F" w:rsidRPr="00680D58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9F00" w14:textId="0FCA4A04" w:rsidR="006D7A8F" w:rsidRPr="00680D58" w:rsidRDefault="00680D58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.6</w:t>
            </w:r>
            <w:r w:rsidR="006D7A8F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DBB6A" w14:textId="25232144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B8116" w14:textId="28136E06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.0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40FF2" w14:textId="4677CF42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4806B" w14:textId="235DFC00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.8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69FB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11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853F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4 </w:t>
            </w:r>
          </w:p>
        </w:tc>
      </w:tr>
      <w:tr w:rsidR="006D7A8F" w:rsidRPr="00333F24" w14:paraId="6E1A5F9D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BCD3" w14:textId="77777777" w:rsidR="006D7A8F" w:rsidRPr="009C701E" w:rsidRDefault="006D7A8F" w:rsidP="009C7E78">
            <w:pPr>
              <w:spacing w:line="276" w:lineRule="auto"/>
              <w:ind w:left="270"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Asia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CBA13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80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596B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.2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25B00" w14:textId="3AB4F541" w:rsidR="006D7A8F" w:rsidRPr="00B5457D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  <w:r w:rsidR="00B5457D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F5E0" w14:textId="77777777" w:rsidR="006D7A8F" w:rsidRPr="00B5457D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.1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A7B47" w14:textId="6077C774" w:rsidR="006D7A8F" w:rsidRPr="00680D58" w:rsidRDefault="00680D58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  <w:r w:rsidR="006D7A8F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11A9" w14:textId="19FF792A" w:rsidR="006D7A8F" w:rsidRPr="00680D58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</w:t>
            </w:r>
            <w:r w:rsidR="00680D58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</w:t>
            </w: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A4314" w14:textId="558EAE57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496E" w14:textId="77185E2F" w:rsidR="006D7A8F" w:rsidRPr="00A2537E" w:rsidRDefault="00A2537E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7</w:t>
            </w:r>
            <w:r w:rsidR="006D7A8F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E1D8" w14:textId="7FFF1C24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EFFC" w14:textId="6E93C273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3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928D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01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B1CBD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.0 </w:t>
            </w:r>
          </w:p>
        </w:tc>
      </w:tr>
      <w:tr w:rsidR="006D7A8F" w:rsidRPr="00333F24" w14:paraId="67F20A5A" w14:textId="77777777" w:rsidTr="009C7E78">
        <w:trPr>
          <w:gridAfter w:val="1"/>
          <w:wAfter w:w="6" w:type="dxa"/>
          <w:trHeight w:val="402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0BE4" w14:textId="77777777" w:rsidR="006D7A8F" w:rsidRPr="009C701E" w:rsidRDefault="006D7A8F" w:rsidP="009C7E78">
            <w:pPr>
              <w:spacing w:line="276" w:lineRule="auto"/>
              <w:ind w:left="270"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Hispanic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D510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605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993C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.4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6524" w14:textId="6CBF0BA6" w:rsidR="006D7A8F" w:rsidRPr="00B5457D" w:rsidRDefault="00B5457D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8</w:t>
            </w:r>
            <w:r w:rsidR="006D7A8F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07D2" w14:textId="3643DA7F" w:rsidR="006D7A8F" w:rsidRPr="00B5457D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B5457D"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.2</w:t>
            </w:r>
            <w:r w:rsidRPr="00B5457D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D2CB" w14:textId="6140C1B3" w:rsidR="006D7A8F" w:rsidRPr="00680D58" w:rsidRDefault="00680D58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1</w:t>
            </w:r>
            <w:r w:rsidR="006D7A8F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05E81" w14:textId="58646ACE" w:rsidR="006D7A8F" w:rsidRPr="00680D58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680D58"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0</w:t>
            </w:r>
            <w:r w:rsidRPr="00680D58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73E0" w14:textId="0CEAFE25" w:rsidR="006D7A8F" w:rsidRPr="00A2537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A2537E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83044" w14:textId="23C31BAE" w:rsidR="006D7A8F" w:rsidRPr="00A2537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A2537E"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8</w:t>
            </w:r>
            <w:r w:rsidRPr="00A2537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7D04" w14:textId="78BC992E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1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8D3E7" w14:textId="4053BE90" w:rsidR="006D7A8F" w:rsidRPr="006171C4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6171C4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.2</w:t>
            </w: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60967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037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8F01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.4 </w:t>
            </w:r>
          </w:p>
        </w:tc>
      </w:tr>
      <w:tr w:rsidR="006D7A8F" w:rsidRPr="00333F24" w14:paraId="587A85D5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41B9A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Higher education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AU"/>
              </w:rPr>
              <w:t># 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B4EB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165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06A45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2.2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9BD2C" w14:textId="640E7B95" w:rsidR="006D7A8F" w:rsidRPr="00E358C9" w:rsidRDefault="00E358C9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46</w:t>
            </w:r>
            <w:r w:rsidR="006D7A8F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B0E3D" w14:textId="59D67485" w:rsidR="006D7A8F" w:rsidRPr="00E358C9" w:rsidRDefault="00E358C9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0.8</w:t>
            </w:r>
            <w:r w:rsidR="006D7A8F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DF80D" w14:textId="2AD7E051" w:rsidR="006D7A8F" w:rsidRPr="00F216FF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F216F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2</w:t>
            </w: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1E5EA" w14:textId="30CDC448" w:rsidR="006D7A8F" w:rsidRPr="00F216FF" w:rsidRDefault="00F216F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9.0</w:t>
            </w:r>
            <w:r w:rsidR="006D7A8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DF7A8" w14:textId="2C6323BE" w:rsidR="006D7A8F" w:rsidRPr="00CD415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  <w:r w:rsidR="00CD415A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2C3F8" w14:textId="09C21E22" w:rsidR="006D7A8F" w:rsidRPr="00CD415A" w:rsidRDefault="00CD415A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.4</w:t>
            </w:r>
            <w:r w:rsidR="006D7A8F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D611" w14:textId="53F05DB6" w:rsidR="006D7A8F" w:rsidRPr="0033391A" w:rsidRDefault="0033391A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0</w:t>
            </w:r>
            <w:r w:rsidR="006D7A8F"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4FCE7" w14:textId="2A6451EE" w:rsidR="006D7A8F" w:rsidRPr="0033391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  <w:r w:rsidR="0033391A"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.2</w:t>
            </w:r>
            <w:r w:rsidRPr="0033391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02A3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602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DD17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2.2 </w:t>
            </w:r>
          </w:p>
        </w:tc>
      </w:tr>
      <w:tr w:rsidR="006D7A8F" w:rsidRPr="00333F24" w14:paraId="3C66E99C" w14:textId="77777777" w:rsidTr="009C7E78">
        <w:trPr>
          <w:gridAfter w:val="1"/>
          <w:wAfter w:w="6" w:type="dxa"/>
          <w:trHeight w:val="14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D2B58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terpersonal trauma (lifetime)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CF8C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258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AFC04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.8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2C3E0" w14:textId="684EEE9E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</w:t>
            </w:r>
            <w:r w:rsidR="00E358C9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0</w:t>
            </w: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13879" w14:textId="1C2CB4ED" w:rsidR="006D7A8F" w:rsidRPr="00E358C9" w:rsidRDefault="00E358C9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0.0</w:t>
            </w:r>
            <w:r w:rsidR="006D7A8F"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065EE" w14:textId="2A1D8D8E" w:rsidR="006D7A8F" w:rsidRPr="00F216FF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  <w:r w:rsidR="00F216F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3</w:t>
            </w: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32B8E" w14:textId="2DC8E445" w:rsidR="006D7A8F" w:rsidRPr="00F216FF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  <w:r w:rsidR="00F216F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.7</w:t>
            </w: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AED75" w14:textId="459E93BB" w:rsidR="006D7A8F" w:rsidRPr="00CD415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CD415A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798B" w14:textId="35EA4D68" w:rsidR="006D7A8F" w:rsidRPr="00CD415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  <w:r w:rsidR="00CD415A"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.6</w:t>
            </w:r>
            <w:r w:rsidRPr="00CD415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B3BE" w14:textId="44D97E48" w:rsidR="006D7A8F" w:rsidRPr="00435BE1" w:rsidRDefault="00435BE1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435BE1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5</w:t>
            </w:r>
            <w:r w:rsidR="006D7A8F" w:rsidRPr="00435BE1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76F97" w14:textId="13100F00" w:rsidR="006D7A8F" w:rsidRPr="00435BE1" w:rsidRDefault="00435BE1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435BE1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8.7</w:t>
            </w:r>
            <w:r w:rsidR="006D7A8F" w:rsidRPr="00435BE1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DF87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379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C188E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3.4 </w:t>
            </w:r>
          </w:p>
        </w:tc>
      </w:tr>
      <w:tr w:rsidR="006D7A8F" w:rsidRPr="00333F24" w14:paraId="7B3CAF64" w14:textId="77777777" w:rsidTr="009C7E78">
        <w:trPr>
          <w:gridAfter w:val="1"/>
          <w:wAfter w:w="6" w:type="dxa"/>
          <w:trHeight w:val="273"/>
        </w:trPr>
        <w:tc>
          <w:tcPr>
            <w:tcW w:w="2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1CE056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D714D8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474E86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9C6365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9DBEC8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ACD51F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78F7A0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C0AE83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394F5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A64BC7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B5E3CA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  <w:tc>
          <w:tcPr>
            <w:tcW w:w="7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F095B3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M</w:t>
            </w: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ABBB48" w14:textId="77777777" w:rsidR="006D7A8F" w:rsidRPr="009C701E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SD) </w:t>
            </w:r>
          </w:p>
        </w:tc>
      </w:tr>
      <w:tr w:rsidR="006D7A8F" w:rsidRPr="00333F24" w14:paraId="64BF27C1" w14:textId="77777777" w:rsidTr="009C7E78">
        <w:trPr>
          <w:gridAfter w:val="1"/>
          <w:wAfter w:w="6" w:type="dxa"/>
          <w:trHeight w:val="238"/>
        </w:trPr>
        <w:tc>
          <w:tcPr>
            <w:tcW w:w="2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18171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 of PTSD onset </w:t>
            </w:r>
          </w:p>
        </w:tc>
        <w:tc>
          <w:tcPr>
            <w:tcW w:w="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3A6FBE78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BEAC314" w14:textId="77777777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ACD07" w14:textId="77A8F581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.</w:t>
            </w:r>
            <w:r w:rsidR="005006E3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5BA2" w14:textId="1B81441D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.</w:t>
            </w:r>
            <w:r w:rsidR="005006E3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3</w:t>
            </w: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04ABD" w14:textId="11BCC6A0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5006E3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43</w:t>
            </w: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1C49" w14:textId="4060AC87" w:rsidR="006D7A8F" w:rsidRPr="000A26DC" w:rsidRDefault="005006E3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.19</w:t>
            </w:r>
            <w:r w:rsidR="006D7A8F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9FE61" w14:textId="585635F2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.</w:t>
            </w:r>
            <w:r w:rsidR="000A26DC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6</w:t>
            </w: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08B42" w14:textId="3B986CE0" w:rsidR="006D7A8F" w:rsidRPr="000A26DC" w:rsidRDefault="000A26DC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15</w:t>
            </w:r>
            <w:r w:rsidR="006D7A8F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B2969" w14:textId="5C055CAB" w:rsidR="006D7A8F" w:rsidRPr="000A26DC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  <w:r w:rsidR="00007330"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.63</w:t>
            </w:r>
            <w:r w:rsidRPr="000A26D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07118" w14:textId="04B1F58E" w:rsidR="006D7A8F" w:rsidRPr="00007330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00733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.</w:t>
            </w:r>
            <w:r w:rsidR="00007330" w:rsidRPr="0000733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0</w:t>
            </w:r>
            <w:r w:rsidRPr="0000733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784A" w14:textId="77777777" w:rsidR="006D7A8F" w:rsidRPr="005006E3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006E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.64 </w:t>
            </w:r>
          </w:p>
        </w:tc>
        <w:tc>
          <w:tcPr>
            <w:tcW w:w="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68F2B" w14:textId="77777777" w:rsidR="006D7A8F" w:rsidRPr="005006E3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006E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.03 </w:t>
            </w:r>
          </w:p>
        </w:tc>
      </w:tr>
      <w:tr w:rsidR="006D7A8F" w:rsidRPr="00333F24" w14:paraId="69F61BA0" w14:textId="77777777" w:rsidTr="009C7E78">
        <w:trPr>
          <w:gridAfter w:val="1"/>
          <w:wAfter w:w="6" w:type="dxa"/>
          <w:trHeight w:val="223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0DBA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 of AUD onset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3CC60A8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2A4B677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13F8DE3B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D723F98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92F8" w14:textId="776DA240" w:rsidR="006D7A8F" w:rsidRPr="006E0D3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.</w:t>
            </w:r>
            <w:r w:rsidR="006E0D3A"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2</w:t>
            </w: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90B62" w14:textId="65267688" w:rsidR="006D7A8F" w:rsidRPr="006E0D3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.</w:t>
            </w:r>
            <w:r w:rsidR="006E0D3A"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6</w:t>
            </w: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2169FE4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900E03E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79260" w14:textId="422EA186" w:rsidR="006D7A8F" w:rsidRPr="00AC0896" w:rsidRDefault="00AC0896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.57</w:t>
            </w:r>
            <w:r w:rsidR="006D7A8F"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73D46" w14:textId="4B32EE01" w:rsidR="006D7A8F" w:rsidRPr="00AC0896" w:rsidRDefault="00AC0896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07</w:t>
            </w:r>
            <w:r w:rsidR="006D7A8F"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67C73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.98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10F55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.39 </w:t>
            </w:r>
          </w:p>
        </w:tc>
      </w:tr>
      <w:tr w:rsidR="006D7A8F" w:rsidRPr="00333F24" w14:paraId="7AF3988B" w14:textId="77777777" w:rsidTr="009C7E78">
        <w:trPr>
          <w:gridAfter w:val="1"/>
          <w:wAfter w:w="6" w:type="dxa"/>
          <w:trHeight w:val="223"/>
        </w:trPr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EAA9C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 of SUD onset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933E235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67A0CA7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344572F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FD16ADD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FFD4A05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30D8252" w14:textId="77777777" w:rsidR="006D7A8F" w:rsidRPr="005967B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5967BA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8232" w14:textId="67F2E0DB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.</w:t>
            </w:r>
            <w:r w:rsidR="00616099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7C0C" w14:textId="528E128A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.1</w:t>
            </w:r>
            <w:r w:rsidR="00616099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BC7EE" w14:textId="09EC669A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.</w:t>
            </w:r>
            <w:r w:rsidR="00AC0896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BAC5" w14:textId="7152448A" w:rsidR="006D7A8F" w:rsidRPr="00AC0896" w:rsidRDefault="00AC0896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.90</w:t>
            </w:r>
            <w:r w:rsidR="006D7A8F" w:rsidRPr="00AC0896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F214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.87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1D34B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.93 </w:t>
            </w:r>
          </w:p>
        </w:tc>
      </w:tr>
      <w:tr w:rsidR="006D7A8F" w:rsidRPr="00333F24" w14:paraId="45073569" w14:textId="77777777" w:rsidTr="009C7E78">
        <w:trPr>
          <w:gridAfter w:val="1"/>
          <w:wAfter w:w="6" w:type="dxa"/>
          <w:trHeight w:val="223"/>
        </w:trPr>
        <w:tc>
          <w:tcPr>
            <w:tcW w:w="20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300474" w14:textId="77777777" w:rsidR="006D7A8F" w:rsidRPr="009C701E" w:rsidRDefault="006D7A8F" w:rsidP="009C7E78">
            <w:pPr>
              <w:spacing w:line="276" w:lineRule="auto"/>
              <w:ind w:firstLine="0"/>
              <w:jc w:val="both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9C701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ge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27CF00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.82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3D0C63" w14:textId="77777777" w:rsidR="006D7A8F" w:rsidRPr="00E358C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E358C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.66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11268D" w14:textId="583F9CE0" w:rsidR="006D7A8F" w:rsidRPr="00F216FF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  <w:r w:rsidR="00F216F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.28</w:t>
            </w: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00E157" w14:textId="71836117" w:rsidR="006D7A8F" w:rsidRPr="00F216FF" w:rsidRDefault="00F216F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.68</w:t>
            </w:r>
            <w:r w:rsidR="006D7A8F" w:rsidRPr="00F216F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D19296" w14:textId="0ABF7AE3" w:rsidR="006D7A8F" w:rsidRPr="006E0D3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0.</w:t>
            </w:r>
            <w:r w:rsidR="006E0D3A"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3</w:t>
            </w: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F13F03" w14:textId="3F939F03" w:rsidR="006D7A8F" w:rsidRPr="006E0D3A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.8</w:t>
            </w:r>
            <w:r w:rsidR="006E0D3A"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  <w:r w:rsidRPr="006E0D3A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0B2A9C" w14:textId="66EF0D72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.</w:t>
            </w:r>
            <w:r w:rsidR="00616099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6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6E7851" w14:textId="01883F61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.</w:t>
            </w:r>
            <w:r w:rsidR="00616099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0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0A8680" w14:textId="035D42E9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.</w:t>
            </w:r>
            <w:r w:rsidR="006171C4"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3</w:t>
            </w: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D6DCDB" w14:textId="0B8B58F5" w:rsidR="006D7A8F" w:rsidRPr="006171C4" w:rsidRDefault="006171C4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.46</w:t>
            </w:r>
            <w:r w:rsidR="006D7A8F" w:rsidRPr="006171C4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E376E2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5.63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546DDA" w14:textId="77777777" w:rsidR="006D7A8F" w:rsidRPr="00616099" w:rsidRDefault="006D7A8F" w:rsidP="009C7E78">
            <w:pPr>
              <w:spacing w:line="276" w:lineRule="auto"/>
              <w:ind w:firstLine="0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16099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.53 </w:t>
            </w:r>
          </w:p>
        </w:tc>
      </w:tr>
    </w:tbl>
    <w:p w14:paraId="4098E898" w14:textId="77777777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 w:rsidRPr="009C701E">
        <w:rPr>
          <w:rFonts w:ascii="Times New Roman" w:eastAsia="Times New Roman" w:hAnsi="Times New Roman"/>
          <w:sz w:val="24"/>
          <w:szCs w:val="24"/>
          <w:vertAlign w:val="superscript"/>
          <w:lang w:val="en-GB" w:eastAsia="en-AU"/>
        </w:rPr>
        <w:t>#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 Completion of a post-school qualification. </w:t>
      </w:r>
      <w:r w:rsidRPr="009C701E">
        <w:rPr>
          <w:rFonts w:ascii="Times New Roman" w:eastAsia="Times New Roman" w:hAnsi="Times New Roman"/>
          <w:sz w:val="24"/>
          <w:szCs w:val="24"/>
          <w:lang w:eastAsia="en-AU"/>
        </w:rPr>
        <w:t> </w:t>
      </w:r>
    </w:p>
    <w:p w14:paraId="451FD4D4" w14:textId="77777777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 w:rsidRPr="009C701E">
        <w:rPr>
          <w:rFonts w:ascii="Times New Roman" w:eastAsia="Times New Roman" w:hAnsi="Times New Roman"/>
          <w:sz w:val="24"/>
          <w:szCs w:val="24"/>
          <w:lang w:eastAsia="en-AU"/>
        </w:rPr>
        <w:t>† This group does not include people who developed either AUD or SUD after PTSD. </w:t>
      </w:r>
    </w:p>
    <w:p w14:paraId="71349909" w14:textId="5D855551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 w:rsidRPr="009C701E">
        <w:rPr>
          <w:rFonts w:ascii="Times New Roman" w:eastAsia="Times New Roman" w:hAnsi="Times New Roman"/>
          <w:sz w:val="24"/>
          <w:szCs w:val="24"/>
          <w:lang w:eastAsia="en-AU"/>
        </w:rPr>
        <w:t>†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>† Refers to co-occurring PTSD and AUD where PTSD preceded the onset of AUD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 by as little as zero years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>. </w:t>
      </w:r>
      <w:r w:rsidRPr="009C701E">
        <w:rPr>
          <w:rFonts w:ascii="Times New Roman" w:eastAsia="Times New Roman" w:hAnsi="Times New Roman"/>
          <w:sz w:val="24"/>
          <w:szCs w:val="24"/>
          <w:lang w:eastAsia="en-AU"/>
        </w:rPr>
        <w:t> </w:t>
      </w:r>
    </w:p>
    <w:p w14:paraId="09DFEE2D" w14:textId="7AD57F6D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>‡ Refers to co-occurring PTSD and SUD where PTSD preceded the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 onset of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 SUD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 by as little as zero years.</w:t>
      </w:r>
    </w:p>
    <w:p w14:paraId="6EC0EA38" w14:textId="77777777" w:rsidR="006D7A8F" w:rsidRPr="009C701E" w:rsidRDefault="006D7A8F" w:rsidP="006D7A8F">
      <w:pPr>
        <w:spacing w:line="240" w:lineRule="auto"/>
        <w:ind w:firstLine="0"/>
        <w:jc w:val="both"/>
        <w:textAlignment w:val="baseline"/>
        <w:rPr>
          <w:rFonts w:ascii="Times New Roman" w:eastAsia="Times New Roman" w:hAnsi="Times New Roman"/>
          <w:sz w:val="24"/>
          <w:szCs w:val="24"/>
          <w:lang w:eastAsia="en-AU"/>
        </w:rPr>
      </w:pP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AUD = Alcohol 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>U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se 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>D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isorder; PTSD = </w:t>
      </w:r>
      <w:proofErr w:type="gramStart"/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>Posttraumatic Stress Disorder</w:t>
      </w:r>
      <w:proofErr w:type="gramEnd"/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; SUD = Substance 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>U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 xml:space="preserve">se </w:t>
      </w:r>
      <w:r>
        <w:rPr>
          <w:rFonts w:ascii="Times New Roman" w:eastAsia="Times New Roman" w:hAnsi="Times New Roman"/>
          <w:sz w:val="24"/>
          <w:szCs w:val="24"/>
          <w:lang w:val="en-GB" w:eastAsia="en-AU"/>
        </w:rPr>
        <w:t>D</w:t>
      </w:r>
      <w:r w:rsidRPr="009C701E">
        <w:rPr>
          <w:rFonts w:ascii="Times New Roman" w:eastAsia="Times New Roman" w:hAnsi="Times New Roman"/>
          <w:sz w:val="24"/>
          <w:szCs w:val="24"/>
          <w:lang w:val="en-GB" w:eastAsia="en-AU"/>
        </w:rPr>
        <w:t>isorder.</w:t>
      </w:r>
      <w:r w:rsidRPr="009C701E">
        <w:rPr>
          <w:rFonts w:ascii="Times New Roman" w:eastAsia="Times New Roman" w:hAnsi="Times New Roman"/>
          <w:sz w:val="24"/>
          <w:szCs w:val="24"/>
          <w:lang w:eastAsia="en-AU"/>
        </w:rPr>
        <w:t> </w:t>
      </w:r>
    </w:p>
    <w:p w14:paraId="10CB0D70" w14:textId="77777777" w:rsidR="000A5807" w:rsidRDefault="000A5807"/>
    <w:sectPr w:rsidR="000A5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8F"/>
    <w:rsid w:val="00007330"/>
    <w:rsid w:val="000A26DC"/>
    <w:rsid w:val="000A5807"/>
    <w:rsid w:val="0033391A"/>
    <w:rsid w:val="00435BE1"/>
    <w:rsid w:val="005006E3"/>
    <w:rsid w:val="005967BA"/>
    <w:rsid w:val="00616099"/>
    <w:rsid w:val="006171C4"/>
    <w:rsid w:val="00680D58"/>
    <w:rsid w:val="006A08E0"/>
    <w:rsid w:val="006D7A8F"/>
    <w:rsid w:val="006E0D3A"/>
    <w:rsid w:val="009700B2"/>
    <w:rsid w:val="00A2537E"/>
    <w:rsid w:val="00AC0896"/>
    <w:rsid w:val="00B5457D"/>
    <w:rsid w:val="00CD415A"/>
    <w:rsid w:val="00E358C9"/>
    <w:rsid w:val="00E75E09"/>
    <w:rsid w:val="00F2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0830"/>
  <w15:chartTrackingRefBased/>
  <w15:docId w15:val="{40725B07-20D5-4044-B463-1F287AB4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A8F"/>
    <w:pPr>
      <w:spacing w:after="0" w:line="480" w:lineRule="auto"/>
      <w:ind w:firstLine="72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le</dc:creator>
  <cp:keywords/>
  <dc:description/>
  <cp:lastModifiedBy>David Berle</cp:lastModifiedBy>
  <cp:revision>16</cp:revision>
  <dcterms:created xsi:type="dcterms:W3CDTF">2023-02-25T02:50:00Z</dcterms:created>
  <dcterms:modified xsi:type="dcterms:W3CDTF">2023-02-25T03:37:00Z</dcterms:modified>
</cp:coreProperties>
</file>